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851" w:rsidRPr="001C28D3" w:rsidRDefault="00D34851" w:rsidP="001E01B9">
      <w:pPr>
        <w:spacing w:line="480" w:lineRule="auto"/>
        <w:jc w:val="both"/>
        <w:rPr>
          <w:rFonts w:ascii="Arial" w:hAnsi="Arial" w:cs="Arial"/>
          <w:b/>
        </w:rPr>
      </w:pPr>
      <w:r w:rsidRPr="001C28D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1C28D3">
        <w:rPr>
          <w:rFonts w:ascii="Arial" w:hAnsi="Arial" w:cs="Arial"/>
          <w:b/>
        </w:rPr>
        <w:t>1: Differential gene expression between septic patients at the time of diagnosis (D0) and healthy controls. Only genes exhibiting a fold change of at least 1.7 and a p-value &lt; 0.05 are reported.</w:t>
      </w:r>
    </w:p>
    <w:p w:rsidR="00D34851" w:rsidRPr="001C28D3" w:rsidRDefault="00D34851" w:rsidP="001E01B9">
      <w:pPr>
        <w:jc w:val="both"/>
        <w:rPr>
          <w:rFonts w:ascii="Arial" w:hAnsi="Arial" w:cs="Arial"/>
        </w:rPr>
      </w:pPr>
    </w:p>
    <w:tbl>
      <w:tblPr>
        <w:tblStyle w:val="SombreamentoClaro"/>
        <w:tblW w:w="0" w:type="auto"/>
        <w:jc w:val="center"/>
        <w:tblLook w:val="04A0"/>
      </w:tblPr>
      <w:tblGrid>
        <w:gridCol w:w="1419"/>
        <w:gridCol w:w="2366"/>
        <w:gridCol w:w="2366"/>
        <w:gridCol w:w="2569"/>
      </w:tblGrid>
      <w:tr w:rsidR="00D34851" w:rsidRPr="001C28D3" w:rsidTr="009D3617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Gene symbo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p-value</w:t>
            </w:r>
          </w:p>
          <w:p w:rsidR="00D34851" w:rsidRPr="001C28D3" w:rsidRDefault="00D34851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(Sepsis_D0 vs. Contro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FoldChange</w:t>
            </w:r>
            <w:proofErr w:type="spellEnd"/>
          </w:p>
          <w:p w:rsidR="00D34851" w:rsidRPr="001C28D3" w:rsidRDefault="00D34851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(Sepsis_D0 vs. Contro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FoldChange</w:t>
            </w:r>
            <w:proofErr w:type="spellEnd"/>
          </w:p>
          <w:p w:rsidR="00D34851" w:rsidRPr="001C28D3" w:rsidRDefault="00D34851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escription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1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2D1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PAP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AIAP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RC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KN1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CRL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5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GI-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50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3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82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RC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2RY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7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DX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0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PS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66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DHHC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ID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84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DC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7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5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9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BXL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7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5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59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ER5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6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ZNF6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0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3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7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102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7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AF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EKHG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DC102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SL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2AF1L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EKHG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YRK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5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XNI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0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AMTS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5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PHA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4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CAM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TP9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SF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RTAD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4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BXL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1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BC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8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MOT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34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ERPUD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NG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4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T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PN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NF113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AF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1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LR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UBB2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</w:t>
            </w: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lastRenderedPageBreak/>
              <w:t>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KLHL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19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UC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BAP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FBP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YL6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LOC1S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1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RA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5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U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RTAP8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BE2D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RVI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TRA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7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100A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UT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7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T5DC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DFY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5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PLA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PP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REMEN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5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DH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NPLA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P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B1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NA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6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PO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25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TLR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CH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AR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89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TS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7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22A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87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AF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R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6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GAT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IG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S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07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57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DEF1I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XD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65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DS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100A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8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EC4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4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TB4D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16A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GS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0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SGR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R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KN2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EM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BE2J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9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CP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FCAB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ORA2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3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</w:t>
            </w: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lastRenderedPageBreak/>
              <w:t>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ETS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FAIP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IAS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YS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AC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1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AF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4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4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IPK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4GALT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S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E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7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IN7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50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R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8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ULT1B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AB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48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8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DE4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CEMP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P1R15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3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FKBIZ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61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PRL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41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H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1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HLDA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ETTL7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0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1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5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CL2A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2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FB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1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SPRY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9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F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64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OD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5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NASE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BEF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2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DL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4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NAI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N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NASE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94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QP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8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3L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7E-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S4A4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98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CAM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6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XCL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9E-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7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20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6E-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  <w:tr w:rsidR="00D34851" w:rsidRPr="001C28D3" w:rsidTr="009D3617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XCL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09E-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D34851" w:rsidRPr="001C28D3" w:rsidRDefault="00D34851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epsis_D0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Control</w:t>
            </w:r>
          </w:p>
        </w:tc>
      </w:tr>
    </w:tbl>
    <w:p w:rsidR="00D34851" w:rsidRPr="004027EB" w:rsidRDefault="00D34851" w:rsidP="00D34851">
      <w:pPr>
        <w:rPr>
          <w:rFonts w:ascii="Arial" w:hAnsi="Arial" w:cs="Arial"/>
          <w:sz w:val="22"/>
          <w:szCs w:val="22"/>
        </w:rPr>
      </w:pPr>
    </w:p>
    <w:p w:rsidR="006D7A4A" w:rsidRDefault="006D7A4A" w:rsidP="00D34851">
      <w:pPr>
        <w:ind w:right="-57"/>
      </w:pPr>
      <w:bookmarkStart w:id="0" w:name="_GoBack"/>
      <w:bookmarkEnd w:id="0"/>
    </w:p>
    <w:sectPr w:rsidR="006D7A4A" w:rsidSect="006615C9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0824" w:rsidRDefault="00C60824" w:rsidP="008171C8">
      <w:r>
        <w:separator/>
      </w:r>
    </w:p>
  </w:endnote>
  <w:endnote w:type="continuationSeparator" w:id="0">
    <w:p w:rsidR="00C60824" w:rsidRDefault="00C60824" w:rsidP="008171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689796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71C8" w:rsidRDefault="006615C9">
        <w:pPr>
          <w:pStyle w:val="Rodap"/>
          <w:jc w:val="right"/>
        </w:pPr>
        <w:r>
          <w:fldChar w:fldCharType="begin"/>
        </w:r>
        <w:r w:rsidR="008171C8">
          <w:instrText xml:space="preserve"> PAGE   \* MERGEFORMAT </w:instrText>
        </w:r>
        <w:r>
          <w:fldChar w:fldCharType="separate"/>
        </w:r>
        <w:r w:rsidR="001E01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71C8" w:rsidRDefault="008171C8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0824" w:rsidRDefault="00C60824" w:rsidP="008171C8">
      <w:r>
        <w:separator/>
      </w:r>
    </w:p>
  </w:footnote>
  <w:footnote w:type="continuationSeparator" w:id="0">
    <w:p w:rsidR="00C60824" w:rsidRDefault="00C60824" w:rsidP="008171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4851"/>
    <w:rsid w:val="001E01B9"/>
    <w:rsid w:val="00395D18"/>
    <w:rsid w:val="006615C9"/>
    <w:rsid w:val="006D7A4A"/>
    <w:rsid w:val="008171C8"/>
    <w:rsid w:val="00C60824"/>
    <w:rsid w:val="00D34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8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D34851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w w:val="114"/>
      <w:kern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8171C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171C8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8171C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171C8"/>
    <w:rPr>
      <w:rFonts w:ascii="Times New Roman" w:eastAsia="Times New Roman" w:hAnsi="Times New Roman" w:cs="Times New Roman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8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4851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w w:val="114"/>
      <w:kern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171C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71C8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8171C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1C8"/>
    <w:rPr>
      <w:rFonts w:ascii="Times New Roman" w:eastAsia="Times New Roman" w:hAnsi="Times New Roman" w:cs="Times New Roman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6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da Imunologia</dc:creator>
  <cp:keywords/>
  <dc:description/>
  <cp:lastModifiedBy>Reinaldo Salomão</cp:lastModifiedBy>
  <cp:revision>3</cp:revision>
  <dcterms:created xsi:type="dcterms:W3CDTF">2014-02-28T01:09:00Z</dcterms:created>
  <dcterms:modified xsi:type="dcterms:W3CDTF">2014-02-28T14:28:00Z</dcterms:modified>
</cp:coreProperties>
</file>